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D60" w:rsidRPr="00E11D60" w:rsidRDefault="003C4EFD" w:rsidP="00E11D60">
      <w:pPr>
        <w:shd w:val="clear" w:color="auto" w:fill="FFFFFF"/>
        <w:rPr>
          <w:rFonts w:eastAsia="Times New Roman" w:cs="Times New Roman"/>
          <w:color w:val="222222"/>
          <w:szCs w:val="24"/>
          <w:lang w:val="en-GB" w:eastAsia="es-MX"/>
        </w:rPr>
      </w:pPr>
      <w:r w:rsidRPr="00D70D0B">
        <w:rPr>
          <w:b/>
          <w:lang w:val="en-GB"/>
        </w:rPr>
        <w:t>Supplementary table 2:</w:t>
      </w:r>
      <w:r>
        <w:rPr>
          <w:lang w:val="en-GB"/>
        </w:rPr>
        <w:t xml:space="preserve"> </w:t>
      </w:r>
      <w:r w:rsidR="00E11D60" w:rsidRPr="00E11D60">
        <w:rPr>
          <w:rFonts w:eastAsia="Times New Roman" w:cs="Times New Roman"/>
          <w:color w:val="222222"/>
          <w:szCs w:val="24"/>
          <w:lang w:val="en-GB" w:eastAsia="es-MX"/>
        </w:rPr>
        <w:t>Peak area, mean, standard deviation (SD</w:t>
      </w:r>
      <w:bookmarkStart w:id="0" w:name="_GoBack"/>
      <w:bookmarkEnd w:id="0"/>
      <w:r w:rsidR="00E11D60" w:rsidRPr="00E11D60">
        <w:rPr>
          <w:rFonts w:eastAsia="Times New Roman" w:cs="Times New Roman"/>
          <w:color w:val="222222"/>
          <w:szCs w:val="24"/>
          <w:lang w:val="en-GB" w:eastAsia="es-MX"/>
        </w:rPr>
        <w:t>) and relative standard deviation (RSD, %), for the analyzed samples used to evaluate the effect of auxiliary energies on the extraction of flavonoids from lemon.  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83"/>
        <w:gridCol w:w="1184"/>
        <w:gridCol w:w="1184"/>
        <w:gridCol w:w="1184"/>
        <w:gridCol w:w="1184"/>
        <w:gridCol w:w="1136"/>
        <w:gridCol w:w="1056"/>
        <w:gridCol w:w="617"/>
      </w:tblGrid>
      <w:tr w:rsidR="003C4EFD" w:rsidRPr="000333D7" w:rsidTr="00B12FB3">
        <w:trPr>
          <w:trHeight w:val="255"/>
          <w:jc w:val="center"/>
        </w:trPr>
        <w:tc>
          <w:tcPr>
            <w:tcW w:w="0" w:type="auto"/>
            <w:gridSpan w:val="8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Shaking extraction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, l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yophilized samples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haking-01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haking-02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haking-03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haking-04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7378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Quercetin-Glu-Rha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02249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3646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5341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8854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45168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1095.1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.7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ut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35798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45388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461539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54554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454737.7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6432.5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.7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Neo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5116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1191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2722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5453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8621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7225.6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.4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Spinacetin-Glu-HMG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17191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2330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5402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75325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00626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09308.41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.2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Glu-HMG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31400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26565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6016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90349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10830.7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52720.6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.8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Isorhamn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7962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6433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3893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6399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1172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1074.2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.1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ol-Glu-HMG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19340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36933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38784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62316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39343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52807.48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.8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HMG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18104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19863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31556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46417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28985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3145.8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.6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Querc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7176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5733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7282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1269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78654.5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0585.1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.3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citr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8022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1647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1695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4324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39223.5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9900.6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.8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Glu-Rha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60825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08119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4974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50210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185323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79802.4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.1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Neo-Rha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95825.44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79835.8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34005.6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94650.9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26079.48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4841.1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.1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eriocitr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390704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685681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859305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257684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798344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136769.12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.6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aring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20236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39803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67775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76019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509585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22438.41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.9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id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5631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89609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42006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49162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41440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9960.04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.5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42670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83788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62947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65631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63759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45781.1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.0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-7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02748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13391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30312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64591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027608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84780.3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.5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hesperid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0959114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595708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896548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480479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732962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484571.8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.6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Apigenin-Glu-Rha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49341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52387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66080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65465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58318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5347.21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.7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Rut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5245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8706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1205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5845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5250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5239.98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.8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omoorient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7657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3377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5881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7565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11205.7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6959.1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.1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Orient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37200.1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96097.04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18479.1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47009.42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99696.46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8014.8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.5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 -O-xyloside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86331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025613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98600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03213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976765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7837.74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.2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51957.1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124201.7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13382.8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11871.2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225353.27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7825.3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.1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-2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69381.08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94937.8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69653.3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55922.99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22473.83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41598.74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.7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Glu-Rha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66560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81762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04680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97898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877251.7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47859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.1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Neo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984581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042471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118128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3360320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1203032.5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332496.46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.2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20993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158569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64936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38499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5350714.7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91770.6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.5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oifol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31920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45142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93750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860239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642093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62425.46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.2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30242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69763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64588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4189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733590.25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4155.36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3.2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diosmin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113462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6590936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161116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6682164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4004722.5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637412.06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0.9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-Rha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70897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9352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96521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924495.0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896358.50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19026.48</w:t>
            </w:r>
          </w:p>
        </w:tc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</w:pPr>
            <w:r w:rsidRPr="000333D7">
              <w:rPr>
                <w:rFonts w:eastAsia="Times New Roman" w:cs="Times New Roman"/>
                <w:color w:val="000000"/>
                <w:sz w:val="16"/>
                <w:szCs w:val="16"/>
                <w:lang w:eastAsia="es-MX"/>
              </w:rPr>
              <w:t>2.12</w:t>
            </w:r>
          </w:p>
        </w:tc>
      </w:tr>
      <w:tr w:rsidR="003C4EFD" w:rsidRPr="0082539B" w:rsidTr="00B12FB3">
        <w:trPr>
          <w:trHeight w:val="255"/>
          <w:jc w:val="center"/>
        </w:trPr>
        <w:tc>
          <w:tcPr>
            <w:tcW w:w="0" w:type="auto"/>
            <w:gridSpan w:val="8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 xml:space="preserve">Ultrasound assisted 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extraction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,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l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yophilized samples</w:t>
            </w:r>
          </w:p>
        </w:tc>
      </w:tr>
      <w:tr w:rsidR="003C4EFD" w:rsidRPr="00D70D0B" w:rsidTr="00B12FB3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US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1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US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2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US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3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USAE-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04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7378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D70D0B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D70D0B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Quercetin-Glu-Rha-Glu</w:t>
            </w:r>
          </w:p>
        </w:tc>
        <w:tc>
          <w:tcPr>
            <w:tcW w:w="0" w:type="auto"/>
            <w:noWrap/>
            <w:vAlign w:val="center"/>
          </w:tcPr>
          <w:p w:rsidR="003C4EFD" w:rsidRPr="00D70D0B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  <w:lang w:val="en-GB"/>
              </w:rPr>
            </w:pPr>
            <w:r w:rsidRPr="00D70D0B">
              <w:rPr>
                <w:rFonts w:cs="Andalus" w:hint="cs"/>
                <w:color w:val="000000"/>
                <w:sz w:val="16"/>
                <w:szCs w:val="16"/>
                <w:lang w:val="en-GB"/>
              </w:rPr>
              <w:t>690252.00</w:t>
            </w:r>
          </w:p>
        </w:tc>
        <w:tc>
          <w:tcPr>
            <w:tcW w:w="0" w:type="auto"/>
            <w:noWrap/>
            <w:vAlign w:val="center"/>
          </w:tcPr>
          <w:p w:rsidR="003C4EFD" w:rsidRPr="00D70D0B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  <w:lang w:val="en-GB"/>
              </w:rPr>
            </w:pPr>
            <w:r w:rsidRPr="00D70D0B">
              <w:rPr>
                <w:rFonts w:cs="Andalus" w:hint="cs"/>
                <w:color w:val="000000"/>
                <w:sz w:val="16"/>
                <w:szCs w:val="16"/>
                <w:lang w:val="en-GB"/>
              </w:rPr>
              <w:t>568024.00</w:t>
            </w:r>
          </w:p>
        </w:tc>
        <w:tc>
          <w:tcPr>
            <w:tcW w:w="0" w:type="auto"/>
            <w:noWrap/>
            <w:vAlign w:val="center"/>
          </w:tcPr>
          <w:p w:rsidR="003C4EFD" w:rsidRPr="00D70D0B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  <w:lang w:val="en-GB"/>
              </w:rPr>
            </w:pPr>
            <w:r w:rsidRPr="00D70D0B">
              <w:rPr>
                <w:rFonts w:cs="Andalus" w:hint="cs"/>
                <w:color w:val="000000"/>
                <w:sz w:val="16"/>
                <w:szCs w:val="16"/>
                <w:lang w:val="en-GB"/>
              </w:rPr>
              <w:t>718715.00</w:t>
            </w:r>
          </w:p>
        </w:tc>
        <w:tc>
          <w:tcPr>
            <w:tcW w:w="0" w:type="auto"/>
            <w:noWrap/>
            <w:vAlign w:val="center"/>
          </w:tcPr>
          <w:p w:rsidR="003C4EFD" w:rsidRPr="00D70D0B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  <w:lang w:val="en-GB"/>
              </w:rPr>
            </w:pPr>
            <w:r w:rsidRPr="00D70D0B">
              <w:rPr>
                <w:rFonts w:cs="Andalus" w:hint="cs"/>
                <w:color w:val="000000"/>
                <w:sz w:val="16"/>
                <w:szCs w:val="16"/>
                <w:lang w:val="en-GB"/>
              </w:rPr>
              <w:t>7072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D70D0B">
              <w:rPr>
                <w:rFonts w:cs="Andalus" w:hint="cs"/>
                <w:color w:val="000000"/>
                <w:sz w:val="16"/>
                <w:szCs w:val="16"/>
                <w:lang w:val="en-GB"/>
              </w:rPr>
              <w:t>671</w:t>
            </w:r>
            <w:r w:rsidRPr="00471B33">
              <w:rPr>
                <w:rFonts w:cs="Andalus" w:hint="cs"/>
                <w:color w:val="000000"/>
                <w:sz w:val="16"/>
                <w:szCs w:val="16"/>
              </w:rPr>
              <w:t>066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347.6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.9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u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9977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8008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9199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3600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51964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5811.6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0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7382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2429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7554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9793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92902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0471.0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4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Spinacetin-Glu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2316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95721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76178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6324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35134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0139.3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9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Glu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34888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70880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9088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8952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110968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9838.9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2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Isorhamn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4954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8998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4730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6978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14155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501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.4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ol-Glu-HMG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1323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99725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6743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2233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029844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9346.1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7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5905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0198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3841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4159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7170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6926.6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7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Querc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3333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1505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6921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112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82213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100.9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1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citr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6902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475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454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0054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4064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919.6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.9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84255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7393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2676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13067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878702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81386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8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Neo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0998.9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72813.8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6078.5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3903.9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5948.8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379.9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9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eriocitr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72778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26106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952435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306908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562048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110045.7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5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aring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1998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34668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5967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34374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17523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6594.9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.4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lastRenderedPageBreak/>
              <w:t>Hesperid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4271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77844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8415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3081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59029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6001.2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0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93068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12733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5254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15820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117194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7142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6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-7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26868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36635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8550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9152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851347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9744.1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2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hesperid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97335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37538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37147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92944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16241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491842.4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5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Apigenin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2214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9980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229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3023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9379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1737.3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1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Rut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0335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18840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5663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779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6413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8184.7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4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omoorien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2214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1816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9201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9834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5766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1030.9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8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Orien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73273.3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92712.9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76952.8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81065.1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31001.0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4322.9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0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 -O-xyloside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250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5473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2139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0564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76709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70956.1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5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77344.5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77063.7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56013.4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06485.7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29226.8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1390.7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3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-2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85825.4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64619.3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93081.7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91849.6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58844.0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068.1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6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Glu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10882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53112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5789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1044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520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4158.9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6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890029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865381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26691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85644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1693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2711.1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1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8785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80035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7760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80694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1781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6522.4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.1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oifol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1608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6670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29918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41677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135973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42289.0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.3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5180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9992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0861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6663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06744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9729.3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.8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diosm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9373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721778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877854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970103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790867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43314.9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0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47605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71873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3881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83513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67184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4914.5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50</w:t>
            </w:r>
          </w:p>
        </w:tc>
      </w:tr>
      <w:tr w:rsidR="003C4EFD" w:rsidRPr="0082539B" w:rsidTr="00B12FB3">
        <w:trPr>
          <w:trHeight w:val="255"/>
          <w:jc w:val="center"/>
        </w:trPr>
        <w:tc>
          <w:tcPr>
            <w:tcW w:w="0" w:type="auto"/>
            <w:gridSpan w:val="8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Microwave assisted extraction, l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yophilized samples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1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2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3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A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4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7378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Quercetin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6022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1512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6741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8222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06248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6821.3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7.9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u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3243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292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6383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0153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706768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5043.4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8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0234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9992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2683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767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76464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7375.3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6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Spinacetin-Glu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33328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56452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4674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8103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188725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5240.2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6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Glu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1470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7283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9305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482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32214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6548.9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7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Isorhamn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9704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6148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7538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7366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26895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7951.5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.2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ol-Glu-HMG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67076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02356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5957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04993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000957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11436.9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2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80711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33590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31359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40462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15308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8049.2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6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Querc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3207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2380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8046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3767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346722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755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3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citr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865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6432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164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714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794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065.1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5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0426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8413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37008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71080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67322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6048.8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.0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Neo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07889.6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11971.0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6657.5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97091.9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15902.5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569.9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6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eriocitr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352643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128946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199240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025939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92669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97595.1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8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aring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08736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12144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35211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2063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4539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95373.2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.0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id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5652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114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01741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5689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60575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9902.4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.5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75549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32045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95943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11025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53640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7342.0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4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-7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43339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83623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76146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70273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9334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99587.0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14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hesperid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56580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57274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955086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147670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642586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005904.6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1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Apigenin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0120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05769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0613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6955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197449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7412.2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6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Rut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3106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6085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4336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821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29358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9403.5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1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omoorien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9526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3642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6406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1351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52315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1428.0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.1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Orien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73730.2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88807.1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22678.9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68057.4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63318.4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7975.1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2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 -O-xyloside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3403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5878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0988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6169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41098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5985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.4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61330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91767.1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25409.9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99682.3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94547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8836.9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.1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-2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27636.2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96564.6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19547.5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56151.6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9975.0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139.6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0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Glu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6923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02910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47846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6656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466390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5575.1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9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29610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731478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8843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77678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065776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25035.0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7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9631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5025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2931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6528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76029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5096.4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8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oifol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8298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5626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59106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99603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33194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6226.5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0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871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74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6662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4928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03027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8756.9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.2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diosm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7706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718005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66442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71452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690104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37028.9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0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82176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59404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33500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99068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935370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50071.6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04</w:t>
            </w:r>
          </w:p>
        </w:tc>
      </w:tr>
      <w:tr w:rsidR="003C4EFD" w:rsidRPr="0082539B" w:rsidTr="00B12FB3">
        <w:trPr>
          <w:trHeight w:val="255"/>
          <w:jc w:val="center"/>
        </w:trPr>
        <w:tc>
          <w:tcPr>
            <w:tcW w:w="0" w:type="auto"/>
            <w:gridSpan w:val="8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S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uperheated liquid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 xml:space="preserve"> extraction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,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l</w:t>
            </w:r>
            <w:r w:rsidRPr="000333D7">
              <w:rPr>
                <w:rFonts w:eastAsia="Times New Roman" w:cs="Times New Roman"/>
                <w:b/>
                <w:color w:val="000000"/>
                <w:szCs w:val="20"/>
                <w:lang w:val="en-GB" w:eastAsia="es-MX"/>
              </w:rPr>
              <w:t>yophilized samples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Compound Name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HL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1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L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2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L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3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HLE</w:t>
            </w: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-04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Mean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7378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SD</w:t>
            </w:r>
          </w:p>
        </w:tc>
        <w:tc>
          <w:tcPr>
            <w:tcW w:w="0" w:type="auto"/>
            <w:noWrap/>
            <w:vAlign w:val="center"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s-MX"/>
              </w:rPr>
              <w:t>RSD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lastRenderedPageBreak/>
              <w:t>Quercetin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338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160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689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6585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11936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651.9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.9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u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7615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4033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3238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8285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32931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8527.0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9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6076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1685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2819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3440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35052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782.8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5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Spinacetin-Glu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5043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6781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646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74696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07467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7196.5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.5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Glu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204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2238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1004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79916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88015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9107.7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6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Isorhamn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3186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2453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0021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6083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2936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3164.3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3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ol-Glu-HMG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344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89991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8848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38097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975949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7685.7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7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imocitrin-HMG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0478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3702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608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2232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70625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1928.1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0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Quercetin-3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3090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5910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2148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9508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51644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645.6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3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citr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352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127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060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606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0365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022.4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4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2683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2798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73745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2780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05019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8312.2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.2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Eriodictyol-Neo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1354.8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40119.3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4962.1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15834.4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0567.7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720.9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.3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eriocitr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509822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684110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700173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208951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775764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610030.5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.9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aring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8318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7534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8809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2157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367047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0964.7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6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id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1817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4204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035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9997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90947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82799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5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6104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53290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4807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5596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61862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2024.2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8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esperetin-7-O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5632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90539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743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31072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88669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54126.3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.9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hesperid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234221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122292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51417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489486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34004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760859.1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57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Apigenin-Glu-Rha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5315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8514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2983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8656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8867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7569.5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9.9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Rut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5017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8270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27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532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57743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517.0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5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Homoorien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0658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155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874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2481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72600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249.6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50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Orient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1907.1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4628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1969.2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7535.4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6510.0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221.6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58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 -O-xyloside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4540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1434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13782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6392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40374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4357.8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.19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47416.8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7405.11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41231.4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02423.0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9619.1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5220.8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.4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Vitexin-2-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20116.69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0184.14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7442.13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6436.5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18544.8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169.8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.7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Glu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3487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3230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9877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72447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881852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3185.0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.36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Luteolin-Neo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65130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34944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08906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15467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306112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5248.4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95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6088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0700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6237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3219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15611.5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7184.6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.2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Rhoifol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4100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31959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59943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2691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949828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4308.32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.32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94346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523491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2857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82142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482137.7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4381.76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7.13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Neodiosmin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48879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694028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529763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494129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522503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005986.87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6.61</w:t>
            </w:r>
          </w:p>
        </w:tc>
      </w:tr>
      <w:tr w:rsidR="003C4EFD" w:rsidRPr="000333D7" w:rsidTr="00B12FB3">
        <w:trPr>
          <w:trHeight w:val="255"/>
          <w:jc w:val="center"/>
        </w:trPr>
        <w:tc>
          <w:tcPr>
            <w:tcW w:w="0" w:type="auto"/>
            <w:noWrap/>
            <w:vAlign w:val="center"/>
            <w:hideMark/>
          </w:tcPr>
          <w:p w:rsidR="003C4EFD" w:rsidRPr="000333D7" w:rsidRDefault="003C4EFD" w:rsidP="00B12FB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0333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MX"/>
              </w:rPr>
              <w:t>Diosmetin-Glu-Rha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087844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883375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231860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33558.00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2384159.25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301153.88</w:t>
            </w:r>
          </w:p>
        </w:tc>
        <w:tc>
          <w:tcPr>
            <w:tcW w:w="0" w:type="auto"/>
            <w:noWrap/>
            <w:vAlign w:val="center"/>
          </w:tcPr>
          <w:p w:rsidR="003C4EFD" w:rsidRPr="00471B33" w:rsidRDefault="003C4EFD" w:rsidP="00B12FB3">
            <w:pPr>
              <w:jc w:val="center"/>
              <w:rPr>
                <w:rFonts w:cs="Andalus"/>
                <w:color w:val="000000"/>
                <w:sz w:val="16"/>
                <w:szCs w:val="16"/>
              </w:rPr>
            </w:pPr>
            <w:r w:rsidRPr="00471B33">
              <w:rPr>
                <w:rFonts w:cs="Andalus" w:hint="cs"/>
                <w:color w:val="000000"/>
                <w:sz w:val="16"/>
                <w:szCs w:val="16"/>
              </w:rPr>
              <w:t>12.63</w:t>
            </w:r>
          </w:p>
        </w:tc>
      </w:tr>
    </w:tbl>
    <w:p w:rsidR="003C4EFD" w:rsidRPr="00FD39EF" w:rsidRDefault="003C4EFD" w:rsidP="003C4EFD">
      <w:pPr>
        <w:rPr>
          <w:lang w:val="en-GB"/>
        </w:rPr>
      </w:pPr>
    </w:p>
    <w:p w:rsidR="003C4EFD" w:rsidRPr="00FD39EF" w:rsidRDefault="003C4EFD" w:rsidP="003C4EFD">
      <w:pPr>
        <w:rPr>
          <w:lang w:val="en-GB"/>
        </w:rPr>
      </w:pPr>
    </w:p>
    <w:p w:rsidR="000E2BA3" w:rsidRDefault="000E2BA3"/>
    <w:sectPr w:rsidR="000E2BA3" w:rsidSect="00F33EF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dalus">
    <w:panose1 w:val="02020603050405020304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FD"/>
    <w:rsid w:val="000E2BA3"/>
    <w:rsid w:val="003429DB"/>
    <w:rsid w:val="003B28FF"/>
    <w:rsid w:val="003C4EFD"/>
    <w:rsid w:val="004D2044"/>
    <w:rsid w:val="007067ED"/>
    <w:rsid w:val="00737869"/>
    <w:rsid w:val="007E1858"/>
    <w:rsid w:val="008157CB"/>
    <w:rsid w:val="0091239D"/>
    <w:rsid w:val="00CC2D54"/>
    <w:rsid w:val="00E104FC"/>
    <w:rsid w:val="00E11D60"/>
    <w:rsid w:val="00F0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56289-FD4E-45D5-AC7B-74983BC2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4E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EFD"/>
  </w:style>
  <w:style w:type="paragraph" w:styleId="Footer">
    <w:name w:val="footer"/>
    <w:basedOn w:val="Normal"/>
    <w:link w:val="FooterChar"/>
    <w:uiPriority w:val="99"/>
    <w:unhideWhenUsed/>
    <w:rsid w:val="003C4E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86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55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96</Words>
  <Characters>9880</Characters>
  <Application>Microsoft Office Word</Application>
  <DocSecurity>0</DocSecurity>
  <Lines>82</Lines>
  <Paragraphs>23</Paragraphs>
  <ScaleCrop>false</ScaleCrop>
  <Company>Hewlett-Packard</Company>
  <LinksUpToDate>false</LinksUpToDate>
  <CharactersWithSpaces>1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edesma</dc:creator>
  <cp:keywords/>
  <dc:description/>
  <cp:lastModifiedBy>Carlos Ledesma</cp:lastModifiedBy>
  <cp:revision>4</cp:revision>
  <dcterms:created xsi:type="dcterms:W3CDTF">2015-10-27T11:57:00Z</dcterms:created>
  <dcterms:modified xsi:type="dcterms:W3CDTF">2015-10-27T12:14:00Z</dcterms:modified>
</cp:coreProperties>
</file>